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098BA" w14:textId="4A8A9DB1" w:rsidR="0005401A" w:rsidRPr="00C53B20" w:rsidRDefault="00505F75" w:rsidP="0005401A">
      <w:pPr>
        <w:rPr>
          <w:rFonts w:ascii="Times New Roman" w:hAnsi="Times New Roman" w:cs="Times New Roman"/>
          <w:strike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</w:t>
      </w:r>
      <w:r w:rsidR="0005401A" w:rsidRPr="00C53B20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12398E">
        <w:rPr>
          <w:rFonts w:ascii="Times New Roman" w:hAnsi="Times New Roman" w:cs="Times New Roman"/>
          <w:b/>
          <w:color w:val="000000" w:themeColor="text1"/>
          <w:szCs w:val="20"/>
        </w:rPr>
        <w:t>7</w:t>
      </w:r>
      <w:bookmarkStart w:id="0" w:name="_GoBack"/>
      <w:bookmarkEnd w:id="0"/>
      <w:r w:rsidR="0005401A" w:rsidRPr="00C53B20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05401A" w:rsidRPr="00C53B20">
        <w:rPr>
          <w:rFonts w:ascii="Times New Roman" w:hAnsi="Times New Roman" w:cs="Times New Roman"/>
          <w:color w:val="000000" w:themeColor="text1"/>
          <w:szCs w:val="20"/>
        </w:rPr>
        <w:t xml:space="preserve"> Correlations between serum CA-125 levels and plasma levels of protein biomarkers</w:t>
      </w:r>
    </w:p>
    <w:tbl>
      <w:tblPr>
        <w:tblStyle w:val="a3"/>
        <w:tblW w:w="9639" w:type="dxa"/>
        <w:tblLayout w:type="fixed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1843"/>
        <w:gridCol w:w="1299"/>
        <w:gridCol w:w="1299"/>
        <w:gridCol w:w="1300"/>
        <w:gridCol w:w="1299"/>
        <w:gridCol w:w="1299"/>
        <w:gridCol w:w="1300"/>
      </w:tblGrid>
      <w:tr w:rsidR="00C53B20" w:rsidRPr="00C53B20" w14:paraId="39C46748" w14:textId="77777777" w:rsidTr="00D82F96">
        <w:trPr>
          <w:trHeight w:val="11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01321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AA09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SN, </w:t>
            </w:r>
          </w:p>
          <w:p w14:paraId="2780C01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g/m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6F5F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CAN, </w:t>
            </w:r>
          </w:p>
          <w:p w14:paraId="5027185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g/m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D950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ND1, </w:t>
            </w:r>
          </w:p>
          <w:p w14:paraId="7DAA013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g/m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D30C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SIGLEC14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</w:p>
          <w:p w14:paraId="7545637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g/m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59AF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D163, </w:t>
            </w:r>
          </w:p>
          <w:p w14:paraId="2C17656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ug/u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AE31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PRMT1,</w:t>
            </w:r>
          </w:p>
          <w:p w14:paraId="0905ACD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ng/mL</w:t>
            </w:r>
          </w:p>
        </w:tc>
      </w:tr>
      <w:tr w:rsidR="00C53B20" w:rsidRPr="00C53B20" w14:paraId="264F09F1" w14:textId="77777777" w:rsidTr="00D82F96">
        <w:trPr>
          <w:trHeight w:val="17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B1152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CA-125, IU/m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43A4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D68B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674D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E3A5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0352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4F3F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114506D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2E87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D1E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1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459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94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351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F3E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516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72</w:t>
            </w:r>
          </w:p>
        </w:tc>
      </w:tr>
      <w:tr w:rsidR="00C53B20" w:rsidRPr="00C53B20" w14:paraId="446A4FC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0EB8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6D8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A9B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B61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9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27D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7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2A8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C16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307</w:t>
            </w:r>
          </w:p>
        </w:tc>
      </w:tr>
      <w:tr w:rsidR="00C53B20" w:rsidRPr="00C53B20" w14:paraId="0B01FD0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6A86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GSN, ng/m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595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37F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462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676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232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5A4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4BA53C9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BCB9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F47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BC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D60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1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0D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D70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025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15</w:t>
            </w:r>
          </w:p>
        </w:tc>
      </w:tr>
      <w:tr w:rsidR="00C53B20" w:rsidRPr="00C53B20" w14:paraId="12D17395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5D66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E52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CD8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9A8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8CD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8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507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FE8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829</w:t>
            </w:r>
          </w:p>
        </w:tc>
      </w:tr>
      <w:tr w:rsidR="00C53B20" w:rsidRPr="00C53B20" w14:paraId="6F5F92A8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D102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VCAN, ng/m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DDD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701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631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4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6B8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2A5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77F1A332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3570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CDA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297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14C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1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AA0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5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B92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6C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106</w:t>
            </w:r>
          </w:p>
        </w:tc>
      </w:tr>
      <w:tr w:rsidR="00C53B20" w:rsidRPr="00C53B20" w14:paraId="08C3A2D3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ACD4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F7A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120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E93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9A9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F13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8F7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135</w:t>
            </w:r>
          </w:p>
        </w:tc>
      </w:tr>
      <w:tr w:rsidR="00C53B20" w:rsidRPr="00C53B20" w14:paraId="7BB5DBB8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CEB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SND1, ng/m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39E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97F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471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D4B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FD8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C81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D924328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2439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544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232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5BB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543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DE6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DFE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07</w:t>
            </w:r>
          </w:p>
        </w:tc>
      </w:tr>
      <w:tr w:rsidR="00C53B20" w:rsidRPr="00C53B20" w14:paraId="43120785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562F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1E4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04B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13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D9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2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CCD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EB7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920</w:t>
            </w:r>
          </w:p>
        </w:tc>
      </w:tr>
      <w:tr w:rsidR="00C53B20" w:rsidRPr="00C53B20" w14:paraId="4B9E722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5F5F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SIGLEC14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, ng/m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822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CB7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2C6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6B8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EAC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005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65647474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21A1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E0B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0A3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D6D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130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F4F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6FD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-0.027</w:t>
            </w:r>
          </w:p>
        </w:tc>
      </w:tr>
      <w:tr w:rsidR="00C53B20" w:rsidRPr="00C53B20" w14:paraId="75794B37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6ED0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184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1E4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3BA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3AD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A3A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A9F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704</w:t>
            </w:r>
          </w:p>
        </w:tc>
      </w:tr>
      <w:tr w:rsidR="00C53B20" w:rsidRPr="00C53B20" w14:paraId="0170BD42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6402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CD163, ug/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714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6E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8B4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0F4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645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80D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3B20" w:rsidRPr="00C53B20" w14:paraId="113FFB58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37D6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rson </w:t>
            </w: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E2B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45F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E2C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233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B14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D92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C53B20" w:rsidRPr="00C53B20" w14:paraId="7464DF9F" w14:textId="77777777" w:rsidTr="00D82F96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A1A76" w14:textId="77777777" w:rsidR="0005401A" w:rsidRPr="00C53B20" w:rsidRDefault="0005401A" w:rsidP="00D82F96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6033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774A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42D8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3405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7977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B0FA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</w:rPr>
              <w:t>0.966</w:t>
            </w:r>
          </w:p>
        </w:tc>
      </w:tr>
      <w:tr w:rsidR="00C53B20" w:rsidRPr="00C53B20" w14:paraId="2898977C" w14:textId="77777777" w:rsidTr="00D82F96">
        <w:trPr>
          <w:trHeight w:val="170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3C20F" w14:textId="77777777" w:rsidR="0005401A" w:rsidRPr="00C53B20" w:rsidRDefault="0005401A" w:rsidP="00D82F9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3B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issing data: </w:t>
            </w:r>
            <w:r w:rsidRPr="00C53B2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Pr="00C53B2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</w:t>
            </w:r>
          </w:p>
        </w:tc>
      </w:tr>
    </w:tbl>
    <w:p w14:paraId="78E975AF" w14:textId="77777777" w:rsidR="004C3C13" w:rsidRPr="00C53B20" w:rsidRDefault="004C3C13" w:rsidP="00CF7DF9">
      <w:pPr>
        <w:rPr>
          <w:color w:val="000000" w:themeColor="text1"/>
        </w:rPr>
      </w:pPr>
    </w:p>
    <w:sectPr w:rsidR="004C3C13" w:rsidRPr="00C53B20" w:rsidSect="00CF7DF9">
      <w:headerReference w:type="firs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5B000" w14:textId="77777777" w:rsidR="00BA385D" w:rsidRDefault="00BE24C4">
      <w:pPr>
        <w:spacing w:after="0" w:line="240" w:lineRule="auto"/>
      </w:pPr>
      <w:r>
        <w:separator/>
      </w:r>
    </w:p>
  </w:endnote>
  <w:endnote w:type="continuationSeparator" w:id="0">
    <w:p w14:paraId="6760F761" w14:textId="77777777" w:rsidR="00BA385D" w:rsidRDefault="00BE2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4EECC6" w14:textId="77777777" w:rsidR="00BA385D" w:rsidRDefault="00BE24C4">
      <w:pPr>
        <w:spacing w:after="0" w:line="240" w:lineRule="auto"/>
      </w:pPr>
      <w:r>
        <w:separator/>
      </w:r>
    </w:p>
  </w:footnote>
  <w:footnote w:type="continuationSeparator" w:id="0">
    <w:p w14:paraId="0135FA1B" w14:textId="77777777" w:rsidR="00BA385D" w:rsidRDefault="00BE2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E73C3" w14:textId="77777777" w:rsidR="0005401A" w:rsidRPr="00CC1DA6" w:rsidRDefault="0005401A" w:rsidP="00F55C4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6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1A"/>
    <w:rsid w:val="0005401A"/>
    <w:rsid w:val="00066BDA"/>
    <w:rsid w:val="0012398E"/>
    <w:rsid w:val="00226DF4"/>
    <w:rsid w:val="004C3C13"/>
    <w:rsid w:val="00505F75"/>
    <w:rsid w:val="005114C5"/>
    <w:rsid w:val="00663803"/>
    <w:rsid w:val="0073670B"/>
    <w:rsid w:val="007B076B"/>
    <w:rsid w:val="00917466"/>
    <w:rsid w:val="00BA385D"/>
    <w:rsid w:val="00BE24C4"/>
    <w:rsid w:val="00C53B20"/>
    <w:rsid w:val="00CF7DF9"/>
    <w:rsid w:val="00D64460"/>
    <w:rsid w:val="00D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0B40C7"/>
  <w15:chartTrackingRefBased/>
  <w15:docId w15:val="{491263B7-1CD6-4E06-A041-EA53F553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05401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401A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4">
    <w:name w:val="line number"/>
    <w:basedOn w:val="a0"/>
    <w:uiPriority w:val="99"/>
    <w:semiHidden/>
    <w:unhideWhenUsed/>
    <w:rsid w:val="0005401A"/>
  </w:style>
  <w:style w:type="paragraph" w:customStyle="1" w:styleId="MDPI42tablebody">
    <w:name w:val="MDPI_4.2_table_body"/>
    <w:qFormat/>
    <w:rsid w:val="000540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5">
    <w:name w:val="annotation reference"/>
    <w:uiPriority w:val="99"/>
    <w:semiHidden/>
    <w:unhideWhenUsed/>
    <w:rsid w:val="0005401A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05401A"/>
    <w:pPr>
      <w:widowControl/>
      <w:wordWrap/>
      <w:autoSpaceDE/>
      <w:autoSpaceDN/>
      <w:spacing w:after="0"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">
    <w:name w:val="메모 텍스트 Char"/>
    <w:basedOn w:val="a0"/>
    <w:link w:val="a6"/>
    <w:uiPriority w:val="99"/>
    <w:rsid w:val="0005401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Balloon Text"/>
    <w:basedOn w:val="a"/>
    <w:link w:val="Char0"/>
    <w:uiPriority w:val="99"/>
    <w:semiHidden/>
    <w:unhideWhenUsed/>
    <w:rsid w:val="00054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540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505F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05F75"/>
  </w:style>
  <w:style w:type="paragraph" w:styleId="a9">
    <w:name w:val="footer"/>
    <w:basedOn w:val="a"/>
    <w:link w:val="Char2"/>
    <w:uiPriority w:val="99"/>
    <w:unhideWhenUsed/>
    <w:rsid w:val="00505F7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6</cp:revision>
  <dcterms:created xsi:type="dcterms:W3CDTF">2022-06-15T03:40:00Z</dcterms:created>
  <dcterms:modified xsi:type="dcterms:W3CDTF">2022-11-07T20:36:00Z</dcterms:modified>
</cp:coreProperties>
</file>